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6580E" w14:textId="2D52B2E3" w:rsidR="002E4AD1" w:rsidRPr="003F386B" w:rsidRDefault="008F08E0" w:rsidP="00E93076">
      <w:pPr>
        <w:spacing w:line="480" w:lineRule="auto"/>
        <w:rPr>
          <w:iCs/>
        </w:rPr>
      </w:pPr>
      <w:r>
        <w:rPr>
          <w:b/>
          <w:bCs/>
          <w:iCs/>
        </w:rPr>
        <w:t xml:space="preserve">Additional file </w:t>
      </w:r>
      <w:r w:rsidR="003F0D36">
        <w:rPr>
          <w:b/>
          <w:bCs/>
          <w:iCs/>
        </w:rPr>
        <w:t>7</w:t>
      </w:r>
      <w:bookmarkStart w:id="0" w:name="_GoBack"/>
      <w:bookmarkEnd w:id="0"/>
      <w:r>
        <w:rPr>
          <w:b/>
          <w:bCs/>
          <w:iCs/>
        </w:rPr>
        <w:t>.</w:t>
      </w:r>
      <w:r w:rsidR="003F386B" w:rsidRPr="003F386B">
        <w:rPr>
          <w:iCs/>
        </w:rPr>
        <w:t xml:space="preserve"> </w:t>
      </w:r>
      <w:r w:rsidR="002E4AD1" w:rsidRPr="008F08E0">
        <w:rPr>
          <w:i/>
        </w:rPr>
        <w:t xml:space="preserve">Inpatient </w:t>
      </w:r>
      <w:r w:rsidR="003F386B" w:rsidRPr="008F08E0">
        <w:rPr>
          <w:i/>
        </w:rPr>
        <w:t>r</w:t>
      </w:r>
      <w:r w:rsidR="002E4AD1" w:rsidRPr="008F08E0">
        <w:rPr>
          <w:i/>
        </w:rPr>
        <w:t xml:space="preserve">ehabilitation - </w:t>
      </w:r>
      <w:r w:rsidR="003F386B" w:rsidRPr="008F08E0">
        <w:rPr>
          <w:i/>
        </w:rPr>
        <w:t>n</w:t>
      </w:r>
      <w:r w:rsidR="002E4AD1" w:rsidRPr="008F08E0">
        <w:rPr>
          <w:i/>
        </w:rPr>
        <w:t xml:space="preserve">umber of </w:t>
      </w:r>
      <w:r w:rsidR="003F386B" w:rsidRPr="008F08E0">
        <w:rPr>
          <w:i/>
        </w:rPr>
        <w:t>n</w:t>
      </w:r>
      <w:r w:rsidR="002E4AD1" w:rsidRPr="008F08E0">
        <w:rPr>
          <w:i/>
        </w:rPr>
        <w:t xml:space="preserve">ew </w:t>
      </w:r>
      <w:r w:rsidR="003F386B" w:rsidRPr="008F08E0">
        <w:rPr>
          <w:i/>
        </w:rPr>
        <w:t>f</w:t>
      </w:r>
      <w:r w:rsidR="002E4AD1" w:rsidRPr="008F08E0">
        <w:rPr>
          <w:i/>
        </w:rPr>
        <w:t>ull-</w:t>
      </w:r>
      <w:r w:rsidR="003F386B" w:rsidRPr="008F08E0">
        <w:rPr>
          <w:i/>
        </w:rPr>
        <w:t>t</w:t>
      </w:r>
      <w:r w:rsidR="002E4AD1" w:rsidRPr="008F08E0">
        <w:rPr>
          <w:i/>
        </w:rPr>
        <w:t xml:space="preserve">ime </w:t>
      </w:r>
      <w:r w:rsidR="003F386B" w:rsidRPr="008F08E0">
        <w:rPr>
          <w:i/>
        </w:rPr>
        <w:t>e</w:t>
      </w:r>
      <w:r w:rsidR="002E4AD1" w:rsidRPr="008F08E0">
        <w:rPr>
          <w:i/>
        </w:rPr>
        <w:t xml:space="preserve">quivalents and </w:t>
      </w:r>
      <w:r w:rsidR="003F386B" w:rsidRPr="008F08E0">
        <w:rPr>
          <w:i/>
        </w:rPr>
        <w:t>a</w:t>
      </w:r>
      <w:r w:rsidR="002E4AD1" w:rsidRPr="008F08E0">
        <w:rPr>
          <w:i/>
        </w:rPr>
        <w:t xml:space="preserve">ssociated </w:t>
      </w:r>
      <w:r w:rsidR="003F386B" w:rsidRPr="008F08E0">
        <w:rPr>
          <w:i/>
        </w:rPr>
        <w:t>c</w:t>
      </w:r>
      <w:r w:rsidR="002E4AD1" w:rsidRPr="008F08E0">
        <w:rPr>
          <w:i/>
        </w:rPr>
        <w:t xml:space="preserve">ost by </w:t>
      </w:r>
      <w:r w:rsidR="003F386B" w:rsidRPr="008F08E0">
        <w:rPr>
          <w:i/>
        </w:rPr>
        <w:t>y</w:t>
      </w:r>
      <w:r w:rsidR="002E4AD1" w:rsidRPr="008F08E0">
        <w:rPr>
          <w:i/>
        </w:rPr>
        <w:t>ear</w:t>
      </w:r>
    </w:p>
    <w:tbl>
      <w:tblPr>
        <w:tblStyle w:val="TableGrid"/>
        <w:tblW w:w="1360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1134"/>
        <w:gridCol w:w="851"/>
        <w:gridCol w:w="1134"/>
        <w:gridCol w:w="850"/>
        <w:gridCol w:w="1134"/>
        <w:gridCol w:w="992"/>
        <w:gridCol w:w="1276"/>
        <w:gridCol w:w="992"/>
        <w:gridCol w:w="1276"/>
        <w:gridCol w:w="2268"/>
      </w:tblGrid>
      <w:tr w:rsidR="002E4AD1" w:rsidRPr="003F386B" w14:paraId="51EFD34E" w14:textId="77777777" w:rsidTr="003F386B">
        <w:trPr>
          <w:tblHeader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CB7D3" w14:textId="77777777" w:rsidR="002E4AD1" w:rsidRPr="003F386B" w:rsidRDefault="002E4AD1" w:rsidP="00E93076">
            <w:pPr>
              <w:spacing w:line="480" w:lineRule="auto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4EFF8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Physical Medicine and Rehabilitation Physicia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6F787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Occupational Therapi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2C864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Speech &amp; Language Therapi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E6FB5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Psychologi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04241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Social Work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A86BC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per Year – Saudi Riyals (US Dollars)</w:t>
            </w:r>
          </w:p>
        </w:tc>
      </w:tr>
      <w:tr w:rsidR="002E4AD1" w:rsidRPr="003F386B" w14:paraId="0FD16769" w14:textId="77777777" w:rsidTr="003F386B">
        <w:trPr>
          <w:tblHeader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A3E96" w14:textId="77777777" w:rsidR="002E4AD1" w:rsidRPr="003F386B" w:rsidRDefault="002E4AD1" w:rsidP="00E93076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FE5DE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26CB6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14DA6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C9061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BA01E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A98A8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F4550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2F78F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01F8F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79F64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AB57D" w14:textId="77777777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</w:tr>
      <w:tr w:rsidR="002E4AD1" w14:paraId="7C5B5B55" w14:textId="77777777" w:rsidTr="003F386B">
        <w:tc>
          <w:tcPr>
            <w:tcW w:w="852" w:type="dxa"/>
            <w:tcBorders>
              <w:top w:val="single" w:sz="4" w:space="0" w:color="auto"/>
            </w:tcBorders>
          </w:tcPr>
          <w:p w14:paraId="6F78E94E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9B3E1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A9A96F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5E031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67B9D" w14:textId="6DACCDB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 33</w:t>
            </w:r>
            <w:r w:rsidR="001129F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</w:p>
          <w:p w14:paraId="3CC0F846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5 02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015EC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9E1831" w14:textId="7777777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9 171 </w:t>
            </w:r>
          </w:p>
          <w:p w14:paraId="6112DB1A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3 77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6C635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2BD3D9" w14:textId="7777777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6 524 </w:t>
            </w:r>
          </w:p>
          <w:p w14:paraId="446B247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 40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2D427" w14:textId="0F4F782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.</w:t>
            </w:r>
            <w:r w:rsidR="006A069A">
              <w:rPr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71BDBA" w14:textId="7777777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30</w:t>
            </w:r>
            <w:r>
              <w:rPr>
                <w:sz w:val="16"/>
                <w:szCs w:val="16"/>
              </w:rPr>
              <w:t xml:space="preserve"> </w:t>
            </w:r>
            <w:r w:rsidRPr="00FC1F71">
              <w:rPr>
                <w:sz w:val="16"/>
                <w:szCs w:val="16"/>
              </w:rPr>
              <w:t>111</w:t>
            </w:r>
            <w:r>
              <w:rPr>
                <w:sz w:val="16"/>
                <w:szCs w:val="16"/>
              </w:rPr>
              <w:t xml:space="preserve"> </w:t>
            </w:r>
          </w:p>
          <w:p w14:paraId="2D884F14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 36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4E892E" w14:textId="7777777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397 142</w:t>
            </w:r>
          </w:p>
          <w:p w14:paraId="1CF19E8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372 571)</w:t>
            </w:r>
          </w:p>
        </w:tc>
      </w:tr>
      <w:tr w:rsidR="002E4AD1" w14:paraId="6DAB5991" w14:textId="77777777" w:rsidTr="003F386B">
        <w:tc>
          <w:tcPr>
            <w:tcW w:w="852" w:type="dxa"/>
          </w:tcPr>
          <w:p w14:paraId="57CBD838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232BE6D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FC02C86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</w:tcPr>
          <w:p w14:paraId="7A78CABF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34" w:type="dxa"/>
          </w:tcPr>
          <w:p w14:paraId="0706F8D4" w14:textId="47E4F2AD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 46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1847ECF" w14:textId="769B1513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265 19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301A1F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34" w:type="dxa"/>
          </w:tcPr>
          <w:p w14:paraId="30AF679C" w14:textId="3FF3B9FF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243 085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4268E35" w14:textId="6102DBF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331 4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62A6C7B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276" w:type="dxa"/>
          </w:tcPr>
          <w:p w14:paraId="049093BD" w14:textId="24168A2A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 16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9806019" w14:textId="0E9DEAA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14 97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CF37FE5" w14:textId="3F13C62D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.</w:t>
            </w:r>
            <w:r w:rsidR="006A069A">
              <w:rPr>
                <w:sz w:val="16"/>
                <w:szCs w:val="16"/>
              </w:rPr>
              <w:t>86</w:t>
            </w:r>
          </w:p>
        </w:tc>
        <w:tc>
          <w:tcPr>
            <w:tcW w:w="1276" w:type="dxa"/>
          </w:tcPr>
          <w:p w14:paraId="747E1B60" w14:textId="18C34B32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 96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24ED3201" w14:textId="6C43E8B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144 79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AA41B38" w14:textId="38E6D601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211 67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4B4F86D" w14:textId="2955E6FA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856 447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302EDA76" w14:textId="77777777" w:rsidTr="003F386B">
        <w:tc>
          <w:tcPr>
            <w:tcW w:w="852" w:type="dxa"/>
          </w:tcPr>
          <w:p w14:paraId="61980610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202D6D5B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9C8F1DC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</w:tcPr>
          <w:p w14:paraId="7CF3486E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34" w:type="dxa"/>
          </w:tcPr>
          <w:p w14:paraId="1C2E970E" w14:textId="3927E9FC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625 55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265A790" w14:textId="48F43BE9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433 48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0DA10FC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34" w:type="dxa"/>
          </w:tcPr>
          <w:p w14:paraId="58CA6CEF" w14:textId="0E03C830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031 94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8C20169" w14:textId="38AA51F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541 85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5BD0B42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276" w:type="dxa"/>
          </w:tcPr>
          <w:p w14:paraId="7065D551" w14:textId="65A729FF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 11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DB56576" w14:textId="727BE30D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85 09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021C0A" w14:textId="301775B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.</w:t>
            </w:r>
            <w:r w:rsidR="006A069A">
              <w:rPr>
                <w:sz w:val="16"/>
                <w:szCs w:val="16"/>
              </w:rPr>
              <w:t>09</w:t>
            </w:r>
          </w:p>
        </w:tc>
        <w:tc>
          <w:tcPr>
            <w:tcW w:w="1276" w:type="dxa"/>
          </w:tcPr>
          <w:p w14:paraId="02FA59A5" w14:textId="470D8682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3 56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94DB049" w14:textId="3BDDC50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238 28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1470CAD7" w14:textId="5B2EFC3A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245 18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62262A3" w14:textId="3B23D76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1 398 717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1A9CD34A" w14:textId="77777777" w:rsidTr="003F386B">
        <w:tc>
          <w:tcPr>
            <w:tcW w:w="852" w:type="dxa"/>
          </w:tcPr>
          <w:p w14:paraId="107FB324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0E08307E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134" w:type="dxa"/>
          </w:tcPr>
          <w:p w14:paraId="6B38FF07" w14:textId="77777777" w:rsidR="002E4AD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6 885 </w:t>
            </w:r>
          </w:p>
          <w:p w14:paraId="049CA4A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 169)</w:t>
            </w:r>
          </w:p>
        </w:tc>
        <w:tc>
          <w:tcPr>
            <w:tcW w:w="851" w:type="dxa"/>
          </w:tcPr>
          <w:p w14:paraId="08659747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1134" w:type="dxa"/>
          </w:tcPr>
          <w:p w14:paraId="3C6934E4" w14:textId="146EB7DD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24 52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2B1EEE37" w14:textId="4D56226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619 87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CA5703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1134" w:type="dxa"/>
          </w:tcPr>
          <w:p w14:paraId="51CF160B" w14:textId="0F728249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905 660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08D8DF3" w14:textId="01690205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774 84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18B509C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276" w:type="dxa"/>
          </w:tcPr>
          <w:p w14:paraId="78A04663" w14:textId="136ADC12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 353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7B93C60" w14:textId="3856179A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262 7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84E04D1" w14:textId="0F0AC9D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.3</w:t>
            </w:r>
            <w:r w:rsidR="006A069A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41BACE1" w14:textId="1CE822F6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281 884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74C3FD3D" w14:textId="6DA58CA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341 83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1DD714A2" w14:textId="1DD2FF23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854 311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F3F4DE9" w14:textId="1E5CCB14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2 094 483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3428C8F6" w14:textId="77777777" w:rsidTr="003F386B">
        <w:tc>
          <w:tcPr>
            <w:tcW w:w="852" w:type="dxa"/>
          </w:tcPr>
          <w:p w14:paraId="0D628A17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18583D6B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134" w:type="dxa"/>
          </w:tcPr>
          <w:p w14:paraId="0C38FA08" w14:textId="4273CDBB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 780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0DCB550" w14:textId="14519BCB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231 1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E247E94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134" w:type="dxa"/>
          </w:tcPr>
          <w:p w14:paraId="4918B64E" w14:textId="5E8428EA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089 370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41698B4" w14:textId="7009612F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823 83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1ED02C4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134" w:type="dxa"/>
          </w:tcPr>
          <w:p w14:paraId="7C8FD6B7" w14:textId="25D62C66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861 71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52D2F8E" w14:textId="495C001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 029 79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1863BEC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276" w:type="dxa"/>
          </w:tcPr>
          <w:p w14:paraId="35B57E56" w14:textId="352BCBFC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304 03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EBC8C87" w14:textId="20A925F9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347 74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267BE01" w14:textId="2BEDFBF9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.5</w:t>
            </w:r>
            <w:r w:rsidR="006A069A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0F11797" w14:textId="1B122A2B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706 79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C22ACA3" w14:textId="10789C1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455 14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2945A635" w14:textId="49283E07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828 69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7006138C" w14:textId="0FBACAAF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2 887 652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51595C5A" w14:textId="77777777" w:rsidTr="003F386B">
        <w:tc>
          <w:tcPr>
            <w:tcW w:w="852" w:type="dxa"/>
          </w:tcPr>
          <w:p w14:paraId="1BB25CD0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249F4A11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134" w:type="dxa"/>
          </w:tcPr>
          <w:p w14:paraId="0DE931FD" w14:textId="667D07A7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341 32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62F7926" w14:textId="40B3933A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1129FE">
              <w:rPr>
                <w:sz w:val="16"/>
                <w:szCs w:val="16"/>
              </w:rPr>
              <w:t>357 68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47702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.53</w:t>
            </w:r>
          </w:p>
        </w:tc>
        <w:tc>
          <w:tcPr>
            <w:tcW w:w="1134" w:type="dxa"/>
          </w:tcPr>
          <w:p w14:paraId="1DA6A811" w14:textId="788BB21F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801 18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D8A5F7B" w14:textId="11100A05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1129FE">
              <w:rPr>
                <w:sz w:val="16"/>
                <w:szCs w:val="16"/>
              </w:rPr>
              <w:t>1 013 64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07DBA36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.53</w:t>
            </w:r>
          </w:p>
        </w:tc>
        <w:tc>
          <w:tcPr>
            <w:tcW w:w="1134" w:type="dxa"/>
          </w:tcPr>
          <w:p w14:paraId="525DA33A" w14:textId="5FB3A783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751 47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D4BBA57" w14:textId="5CE66113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D125CC">
              <w:rPr>
                <w:sz w:val="16"/>
                <w:szCs w:val="16"/>
              </w:rPr>
              <w:t>1 267 0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D388662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.18</w:t>
            </w:r>
          </w:p>
        </w:tc>
        <w:tc>
          <w:tcPr>
            <w:tcW w:w="1276" w:type="dxa"/>
          </w:tcPr>
          <w:p w14:paraId="4C880AEF" w14:textId="3E4E7EC1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600 62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A18488B" w14:textId="79BADB9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D125CC">
              <w:rPr>
                <w:sz w:val="16"/>
                <w:szCs w:val="16"/>
              </w:rPr>
              <w:t>426 8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0A3CE8B" w14:textId="51E5F554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lastRenderedPageBreak/>
              <w:t>2.</w:t>
            </w:r>
            <w:r w:rsidR="006A069A"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14:paraId="1737805E" w14:textId="717E184B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102 24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7444FC5" w14:textId="7CCB40A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5041B6">
              <w:rPr>
                <w:sz w:val="16"/>
                <w:szCs w:val="16"/>
              </w:rPr>
              <w:t>560 5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22B50632" w14:textId="217D182F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3 596 85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5BB6689" w14:textId="01E2D374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</w:t>
            </w:r>
            <w:r w:rsidR="005041B6">
              <w:rPr>
                <w:sz w:val="16"/>
                <w:szCs w:val="16"/>
              </w:rPr>
              <w:t>3 625 828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263B8865" w14:textId="77777777" w:rsidTr="003F386B">
        <w:tc>
          <w:tcPr>
            <w:tcW w:w="852" w:type="dxa"/>
          </w:tcPr>
          <w:p w14:paraId="6C38C694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850" w:type="dxa"/>
          </w:tcPr>
          <w:p w14:paraId="59270C75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134" w:type="dxa"/>
          </w:tcPr>
          <w:p w14:paraId="4A15C589" w14:textId="1C8604EB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975 80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4047FB3A" w14:textId="3E0EDE86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526 88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47DAD7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1134" w:type="dxa"/>
          </w:tcPr>
          <w:p w14:paraId="0474C6CA" w14:textId="479F3A65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752 910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EFADFF8" w14:textId="47919283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1 267 44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96EE37E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1134" w:type="dxa"/>
          </w:tcPr>
          <w:p w14:paraId="3E1A2DAB" w14:textId="759250F2" w:rsidR="002E4AD1" w:rsidRPr="00FC1F7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941 137</w:t>
            </w:r>
            <w:r w:rsidR="002E4A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2E4AD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584 303</w:t>
            </w:r>
            <w:r w:rsidR="002E4AD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D56CB3F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276" w:type="dxa"/>
          </w:tcPr>
          <w:p w14:paraId="55BFE65C" w14:textId="2BD4EF78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997 179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DF53349" w14:textId="544DA759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532 58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2BD4586" w14:textId="7E018B6D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.1</w:t>
            </w:r>
            <w:r w:rsidR="006A069A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3220DC87" w14:textId="74FEDBC3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630 985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1B8FF63" w14:textId="651C41F6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701 5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212A495D" w14:textId="06494AE3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298 01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E4D4ACD" w14:textId="577CBC3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4 612 805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6A27EBFC" w14:textId="77777777" w:rsidTr="003F386B">
        <w:tc>
          <w:tcPr>
            <w:tcW w:w="852" w:type="dxa"/>
          </w:tcPr>
          <w:p w14:paraId="54EC5026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08CBAA42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084F6166" w14:textId="393DAAF3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158 844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8583B1A" w14:textId="7861392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575 69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BE0455D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134" w:type="dxa"/>
          </w:tcPr>
          <w:p w14:paraId="05D1D05D" w14:textId="65DB14F6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027 46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D332F83" w14:textId="6BD81C56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1 340 65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FB2A97B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134" w:type="dxa"/>
          </w:tcPr>
          <w:p w14:paraId="541C94F2" w14:textId="0343477F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284 333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78AE9C5" w14:textId="430A5E1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 675 8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7370CF2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76" w:type="dxa"/>
          </w:tcPr>
          <w:p w14:paraId="75F88CB5" w14:textId="13DE999B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111 57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B3AF210" w14:textId="4F1395C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563 08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6548D1" w14:textId="1C4ED4BA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.9</w:t>
            </w:r>
            <w:r w:rsidR="006A069A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BA7878A" w14:textId="57E0108E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783 51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5079EAA" w14:textId="5F608C8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742 2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605E9807" w14:textId="14A1EE53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365 73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27FB2E32" w14:textId="6ABE1E0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4 897 530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24AA2C0D" w14:textId="77777777" w:rsidTr="003F386B">
        <w:tc>
          <w:tcPr>
            <w:tcW w:w="852" w:type="dxa"/>
          </w:tcPr>
          <w:p w14:paraId="189508C0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287D7E4D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134" w:type="dxa"/>
          </w:tcPr>
          <w:p w14:paraId="71630D90" w14:textId="3FC76AF4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36 067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000C32FF" w14:textId="27793A9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622 95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F0D007B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34" w:type="dxa"/>
          </w:tcPr>
          <w:p w14:paraId="60D85017" w14:textId="703780E8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293 601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5856F13" w14:textId="42605A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1 411 54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B031B3F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34" w:type="dxa"/>
          </w:tcPr>
          <w:p w14:paraId="51391694" w14:textId="70512FB9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616 626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6240BAD" w14:textId="33DF4E92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 764 4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E0B280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276" w:type="dxa"/>
          </w:tcPr>
          <w:p w14:paraId="6A2CE3B7" w14:textId="6474B9B3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222 342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728D033" w14:textId="084B83F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592 6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C823DF" w14:textId="542F0F2F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.</w:t>
            </w:r>
            <w:r w:rsidR="006A069A">
              <w:rPr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14:paraId="4014F8B4" w14:textId="61EB5706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931 203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7F95F14C" w14:textId="531F36A0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781 6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656DDA2" w14:textId="5E1A8301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399 538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3D814E6B" w14:textId="0E4C05BE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5 173 210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14:paraId="1B38D09B" w14:textId="77777777" w:rsidTr="003F386B">
        <w:tc>
          <w:tcPr>
            <w:tcW w:w="852" w:type="dxa"/>
            <w:tcBorders>
              <w:bottom w:val="single" w:sz="4" w:space="0" w:color="auto"/>
            </w:tcBorders>
          </w:tcPr>
          <w:p w14:paraId="2F68A5A5" w14:textId="77777777" w:rsidR="002E4AD1" w:rsidRPr="00FC1F71" w:rsidRDefault="002E4AD1" w:rsidP="00E93076">
            <w:pPr>
              <w:spacing w:line="480" w:lineRule="auto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A78A40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6F94E4" w14:textId="712E4734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507 749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2DAFA7ED" w14:textId="2F247CD1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129FE">
              <w:rPr>
                <w:sz w:val="16"/>
                <w:szCs w:val="16"/>
              </w:rPr>
              <w:t>668 7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C9F24F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6197EA" w14:textId="0BE0F6DA" w:rsidR="002E4AD1" w:rsidRDefault="001129FE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550 823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70DD654" w14:textId="3AF8FC3B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0A">
              <w:rPr>
                <w:sz w:val="16"/>
                <w:szCs w:val="16"/>
              </w:rPr>
              <w:t>1 480 2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E44B0D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201932" w14:textId="7357BBFA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938 529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F738D72" w14:textId="17C56915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1 850 27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063909" w14:textId="77777777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C6FA51" w14:textId="63BBFF13" w:rsidR="002E4AD1" w:rsidRDefault="00D125CC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29 643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587DCC91" w14:textId="45AC2D89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125CC">
              <w:rPr>
                <w:sz w:val="16"/>
                <w:szCs w:val="16"/>
              </w:rPr>
              <w:t>621 2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1DBA07" w14:textId="7CA525EC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.</w:t>
            </w:r>
            <w:r w:rsidR="006A069A">
              <w:rPr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769934" w14:textId="729CFBD7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074 271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68E020B4" w14:textId="50CDE944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819 8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5377CC" w14:textId="544579DF" w:rsidR="002E4AD1" w:rsidRDefault="005041B6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401 015</w:t>
            </w:r>
            <w:r w:rsidR="002E4AD1">
              <w:rPr>
                <w:sz w:val="16"/>
                <w:szCs w:val="16"/>
              </w:rPr>
              <w:t xml:space="preserve"> </w:t>
            </w:r>
          </w:p>
          <w:p w14:paraId="1227C838" w14:textId="06C9E1D5" w:rsidR="002E4AD1" w:rsidRPr="00FC1F71" w:rsidRDefault="002E4AD1" w:rsidP="00E9307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5041B6">
              <w:rPr>
                <w:sz w:val="16"/>
                <w:szCs w:val="16"/>
              </w:rPr>
              <w:t>544 271</w:t>
            </w:r>
            <w:r>
              <w:rPr>
                <w:sz w:val="16"/>
                <w:szCs w:val="16"/>
              </w:rPr>
              <w:t>)</w:t>
            </w:r>
          </w:p>
        </w:tc>
      </w:tr>
      <w:tr w:rsidR="002E4AD1" w:rsidRPr="003F386B" w14:paraId="3238EB30" w14:textId="77777777" w:rsidTr="003F386B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DA78FFD" w14:textId="77777777" w:rsidR="002E4AD1" w:rsidRPr="003F386B" w:rsidRDefault="002E4AD1" w:rsidP="00E93076">
            <w:pPr>
              <w:spacing w:line="480" w:lineRule="auto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4BDA44" w14:textId="4ABB2784" w:rsidR="002E4AD1" w:rsidRPr="003F386B" w:rsidRDefault="006A069A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013833" w14:textId="4243920B" w:rsidR="002E4AD1" w:rsidRPr="003F386B" w:rsidRDefault="001129FE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 543 454</w:t>
            </w:r>
            <w:r w:rsidR="002E4AD1" w:rsidRPr="003F386B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br/>
            </w:r>
            <w:r w:rsidR="002E4AD1" w:rsidRPr="003F386B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3 078 254</w:t>
            </w:r>
            <w:r w:rsidR="002E4AD1" w:rsidRPr="003F386B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D5B9AC" w14:textId="08E7CF0B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27.5</w:t>
            </w:r>
            <w:r w:rsidR="006A069A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40B75A" w14:textId="52207723" w:rsidR="002E4AD1" w:rsidRPr="003F386B" w:rsidRDefault="000C160A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 890 943</w:t>
            </w:r>
            <w:r w:rsidR="002E4AD1" w:rsidRPr="003F386B">
              <w:rPr>
                <w:bCs/>
                <w:sz w:val="16"/>
                <w:szCs w:val="16"/>
              </w:rPr>
              <w:t xml:space="preserve"> </w:t>
            </w:r>
          </w:p>
          <w:p w14:paraId="25C6D68E" w14:textId="16B36F64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(</w:t>
            </w:r>
            <w:r w:rsidR="000C160A">
              <w:rPr>
                <w:bCs/>
                <w:sz w:val="16"/>
                <w:szCs w:val="16"/>
              </w:rPr>
              <w:t>8 770 918</w:t>
            </w:r>
            <w:r w:rsidRPr="003F386B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21DDC6" w14:textId="3FFE958A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27.5</w:t>
            </w:r>
            <w:r w:rsidR="006A069A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5ED1E" w14:textId="314F67AB" w:rsidR="002E4AD1" w:rsidRPr="003F386B" w:rsidRDefault="00D125CC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 113 679</w:t>
            </w:r>
            <w:r w:rsidR="002E4AD1" w:rsidRPr="003F386B">
              <w:rPr>
                <w:bCs/>
                <w:sz w:val="16"/>
                <w:szCs w:val="16"/>
              </w:rPr>
              <w:t xml:space="preserve"> </w:t>
            </w:r>
          </w:p>
          <w:p w14:paraId="63A658DC" w14:textId="37736DDB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(</w:t>
            </w:r>
            <w:r w:rsidR="00D125CC">
              <w:rPr>
                <w:bCs/>
                <w:sz w:val="16"/>
                <w:szCs w:val="16"/>
              </w:rPr>
              <w:t>10 963 648</w:t>
            </w:r>
            <w:r w:rsidRPr="003F386B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ABDC44" w14:textId="24BB9FFC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9.2</w:t>
            </w:r>
            <w:r w:rsidR="006A069A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E0F91" w14:textId="67460257" w:rsidR="002E4AD1" w:rsidRPr="003F386B" w:rsidRDefault="00D125CC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 872 560</w:t>
            </w:r>
            <w:r w:rsidR="002E4AD1" w:rsidRPr="003F386B">
              <w:rPr>
                <w:bCs/>
                <w:sz w:val="16"/>
                <w:szCs w:val="16"/>
              </w:rPr>
              <w:t xml:space="preserve"> </w:t>
            </w:r>
          </w:p>
          <w:p w14:paraId="2518190D" w14:textId="1608283E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(</w:t>
            </w:r>
            <w:r w:rsidR="00D125CC">
              <w:rPr>
                <w:bCs/>
                <w:sz w:val="16"/>
                <w:szCs w:val="16"/>
              </w:rPr>
              <w:t>3 699 349</w:t>
            </w:r>
            <w:r w:rsidRPr="003F386B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85C670" w14:textId="66ACB8C2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18.3</w:t>
            </w:r>
            <w:r w:rsidR="006A069A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1A91CD" w14:textId="5376FD45" w:rsidR="002E4AD1" w:rsidRPr="003F386B" w:rsidRDefault="005041B6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 177 546</w:t>
            </w:r>
            <w:r w:rsidR="002E4AD1" w:rsidRPr="003F386B">
              <w:rPr>
                <w:bCs/>
                <w:sz w:val="16"/>
                <w:szCs w:val="16"/>
              </w:rPr>
              <w:t xml:space="preserve"> </w:t>
            </w:r>
          </w:p>
          <w:p w14:paraId="29583A85" w14:textId="2A0D56E5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>(</w:t>
            </w:r>
            <w:r w:rsidR="005041B6">
              <w:rPr>
                <w:bCs/>
                <w:sz w:val="16"/>
                <w:szCs w:val="16"/>
              </w:rPr>
              <w:t>4 847 346</w:t>
            </w:r>
            <w:r w:rsidRPr="003F386B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C9BA03" w14:textId="43664CD6" w:rsidR="002E4AD1" w:rsidRPr="003F386B" w:rsidRDefault="005041B6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7 598 181</w:t>
            </w:r>
          </w:p>
          <w:p w14:paraId="2DF1D9AF" w14:textId="0B4C0569" w:rsidR="002E4AD1" w:rsidRPr="003F386B" w:rsidRDefault="002E4AD1" w:rsidP="00E93076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3F386B">
              <w:rPr>
                <w:bCs/>
                <w:sz w:val="16"/>
                <w:szCs w:val="16"/>
              </w:rPr>
              <w:t xml:space="preserve"> (</w:t>
            </w:r>
            <w:r w:rsidR="005041B6">
              <w:rPr>
                <w:bCs/>
                <w:sz w:val="16"/>
                <w:szCs w:val="16"/>
              </w:rPr>
              <w:t>31 359 515</w:t>
            </w:r>
            <w:r w:rsidRPr="003F386B">
              <w:rPr>
                <w:bCs/>
                <w:sz w:val="16"/>
                <w:szCs w:val="16"/>
              </w:rPr>
              <w:t>)</w:t>
            </w:r>
          </w:p>
        </w:tc>
      </w:tr>
    </w:tbl>
    <w:p w14:paraId="4ABF0388" w14:textId="339BCA93" w:rsidR="00AF55FF" w:rsidRDefault="002E4AD1" w:rsidP="00E93076">
      <w:pPr>
        <w:spacing w:line="480" w:lineRule="auto"/>
      </w:pPr>
      <w:r>
        <w:rPr>
          <w:sz w:val="18"/>
          <w:szCs w:val="18"/>
        </w:rPr>
        <w:t>Abbreviations: FTE, full-time equivalent; SR, Saudi Riyals; USD, United States Dollars</w:t>
      </w:r>
    </w:p>
    <w:sectPr w:rsidR="00AF55FF" w:rsidSect="0054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BB"/>
    <w:rsid w:val="000C160A"/>
    <w:rsid w:val="001129FE"/>
    <w:rsid w:val="002E4AD1"/>
    <w:rsid w:val="0032209C"/>
    <w:rsid w:val="003F0D36"/>
    <w:rsid w:val="003F386B"/>
    <w:rsid w:val="005041B6"/>
    <w:rsid w:val="006A069A"/>
    <w:rsid w:val="008F08E0"/>
    <w:rsid w:val="00993DF3"/>
    <w:rsid w:val="00AE62FC"/>
    <w:rsid w:val="00D125CC"/>
    <w:rsid w:val="00E93076"/>
    <w:rsid w:val="00F7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BD3E4"/>
  <w15:chartTrackingRefBased/>
  <w15:docId w15:val="{7D4B79A3-65DB-453E-A1D2-6E39CFAD0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AD1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4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AD1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2E4AD1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AD1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1600</Characters>
  <Application>Microsoft Office Word</Application>
  <DocSecurity>0</DocSecurity>
  <Lines>219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10</cp:revision>
  <dcterms:created xsi:type="dcterms:W3CDTF">2019-01-28T13:16:00Z</dcterms:created>
  <dcterms:modified xsi:type="dcterms:W3CDTF">2019-04-0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566db496-abad-4cc7-b44c-dbe198fb67be</vt:lpwstr>
  </property>
  <property fmtid="{D5CDD505-2E9C-101B-9397-08002B2CF9AE}" pid="3" name="Classification">
    <vt:lpwstr>MedtronicControlled</vt:lpwstr>
  </property>
</Properties>
</file>